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168FB" w14:textId="0137C8DD" w:rsidR="00930980" w:rsidRPr="00930980" w:rsidRDefault="00930980" w:rsidP="00930980">
      <w:pPr>
        <w:spacing w:line="480" w:lineRule="auto"/>
        <w:jc w:val="center"/>
        <w:rPr>
          <w:b/>
          <w:bCs/>
          <w:sz w:val="38"/>
          <w:szCs w:val="38"/>
        </w:rPr>
      </w:pPr>
      <w:r w:rsidRPr="00930980">
        <w:rPr>
          <w:b/>
          <w:bCs/>
          <w:sz w:val="38"/>
          <w:szCs w:val="38"/>
        </w:rPr>
        <w:t>Final Diffusion of Innovations Scale</w:t>
      </w:r>
    </w:p>
    <w:p w14:paraId="555E35FC" w14:textId="3B0B9D58" w:rsidR="00F42427" w:rsidRPr="00930980" w:rsidRDefault="00930980" w:rsidP="00F42427">
      <w:pPr>
        <w:spacing w:line="480" w:lineRule="auto"/>
        <w:rPr>
          <w:b/>
          <w:bCs/>
        </w:rPr>
      </w:pPr>
      <w:r w:rsidRPr="00930980">
        <w:rPr>
          <w:b/>
          <w:bCs/>
        </w:rPr>
        <w:t xml:space="preserve">S1 Table 1. </w:t>
      </w:r>
      <w:r w:rsidR="00F42427" w:rsidRPr="00930980">
        <w:rPr>
          <w:b/>
          <w:bCs/>
        </w:rPr>
        <w:t>Final Diffusion of Innovations Scale</w:t>
      </w:r>
      <w:r w:rsidR="00BA27FE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615"/>
        <w:gridCol w:w="1603"/>
        <w:gridCol w:w="1880"/>
        <w:gridCol w:w="1500"/>
        <w:gridCol w:w="1400"/>
      </w:tblGrid>
      <w:tr w:rsidR="00F42427" w:rsidRPr="006C3FC3" w14:paraId="1281D0F8" w14:textId="77777777" w:rsidTr="00785E24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9EE6C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>Relative Advantag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C71F7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>Compatibility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CC436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>Complexity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FF6ED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 xml:space="preserve">Trialability 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0BB7D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>Observabil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578A3" w14:textId="77777777" w:rsidR="00F42427" w:rsidRPr="006C3FC3" w:rsidRDefault="00F42427" w:rsidP="00785E24">
            <w:pPr>
              <w:jc w:val="center"/>
              <w:rPr>
                <w:b/>
                <w:bCs/>
                <w:sz w:val="22"/>
                <w:szCs w:val="22"/>
              </w:rPr>
            </w:pPr>
            <w:r w:rsidRPr="006C3FC3">
              <w:rPr>
                <w:b/>
                <w:bCs/>
                <w:sz w:val="22"/>
                <w:szCs w:val="22"/>
              </w:rPr>
              <w:t>Reinvention</w:t>
            </w:r>
          </w:p>
        </w:tc>
      </w:tr>
      <w:tr w:rsidR="00F42427" w:rsidRPr="006C3FC3" w14:paraId="17E9CE03" w14:textId="77777777" w:rsidTr="00785E24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93A8613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allows me to accomplish tasks such as [task] more efficiently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536416B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fits well with the way that I like to [task]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3D78A0C1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t is easy to get [innovation] to do what I want them to [task]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57BBE1C1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have the ability to try out [innovation] to accomplish [task] before deciding whether I like it or not</w:t>
            </w:r>
            <w:r w:rsidRPr="006C3FC3">
              <w:rPr>
                <w:sz w:val="22"/>
                <w:szCs w:val="22"/>
              </w:rPr>
              <w:br/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5DD09A8E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am able to observe when others in my environment use [innovation] to [task]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6C61394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often have to experiment with new ways of using [innovation]</w:t>
            </w:r>
          </w:p>
        </w:tc>
      </w:tr>
      <w:tr w:rsidR="00F42427" w:rsidRPr="006C3FC3" w14:paraId="262DBE83" w14:textId="77777777" w:rsidTr="00785E2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7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11A3C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is the best way to accomplish [task]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86522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is completely compatible with my current way of [task]</w:t>
            </w:r>
            <w:r w:rsidRPr="006C3FC3">
              <w:rPr>
                <w:sz w:val="22"/>
                <w:szCs w:val="22"/>
              </w:rPr>
              <w:br/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CB492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Learning to operate [innovation] to accomplish [task] is easy for me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428C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Trying out [innovation] to accomplish [task] has informed my decision to use [innovation]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DB1DA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My friends are able to observe the results of using [innovation]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CCC7D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often have to modify [innovation] to get it to work for me</w:t>
            </w:r>
          </w:p>
        </w:tc>
      </w:tr>
      <w:tr w:rsidR="00F42427" w:rsidRPr="006C3FC3" w14:paraId="5B39070B" w14:textId="77777777" w:rsidTr="00785E24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3F27F08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Using [innovation] helps me accomplish [task] better than not using [innovation]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49002EC5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suits my needs when [task]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270F25BE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My interactions with [innovation] is clear and understandable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0B27AC43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have had the opportunity to try [innovation] in the past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0C084FB3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Others in my environment notice the impact of using [innovation] to [task]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5E632D6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I adapt [innovation] in a way that is different from how it was originally intended to be used</w:t>
            </w:r>
          </w:p>
        </w:tc>
      </w:tr>
      <w:tr w:rsidR="00F42427" w:rsidRPr="006C3FC3" w14:paraId="272D57E7" w14:textId="77777777" w:rsidTr="00785E24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5D01FE4" w14:textId="77777777" w:rsidR="00F42427" w:rsidRPr="006C3FC3" w:rsidRDefault="00F42427" w:rsidP="00785E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0C644114" w14:textId="77777777" w:rsidR="00F42427" w:rsidRPr="006C3FC3" w:rsidRDefault="00F42427" w:rsidP="00785E24">
            <w:pPr>
              <w:rPr>
                <w:sz w:val="22"/>
                <w:szCs w:val="22"/>
              </w:rPr>
            </w:pPr>
            <w:r w:rsidRPr="006C3FC3">
              <w:rPr>
                <w:sz w:val="22"/>
                <w:szCs w:val="22"/>
              </w:rPr>
              <w:t>[Innovation] integrates well with my current way of using [technology]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D21482C" w14:textId="77777777" w:rsidR="00F42427" w:rsidRPr="006C3FC3" w:rsidRDefault="00F42427" w:rsidP="00785E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00DAAAC3" w14:textId="77777777" w:rsidR="00F42427" w:rsidRPr="006C3FC3" w:rsidRDefault="00F42427" w:rsidP="00785E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5FD5A82B" w14:textId="77777777" w:rsidR="00F42427" w:rsidRPr="006C3FC3" w:rsidRDefault="00F42427" w:rsidP="00785E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2A175B5" w14:textId="77777777" w:rsidR="00F42427" w:rsidRPr="006C3FC3" w:rsidRDefault="00F42427" w:rsidP="00785E24">
            <w:pPr>
              <w:rPr>
                <w:b/>
                <w:bCs/>
                <w:sz w:val="22"/>
                <w:szCs w:val="22"/>
              </w:rPr>
            </w:pPr>
          </w:p>
        </w:tc>
      </w:tr>
    </w:tbl>
    <w:p w14:paraId="119206C6" w14:textId="77777777" w:rsidR="00F42427" w:rsidRPr="006C3FC3" w:rsidRDefault="00F42427" w:rsidP="00F42427">
      <w:pPr>
        <w:rPr>
          <w:bCs/>
        </w:rPr>
      </w:pPr>
    </w:p>
    <w:p w14:paraId="2A1A82D8" w14:textId="77777777" w:rsidR="00CF311B" w:rsidRDefault="00CF311B"/>
    <w:sectPr w:rsidR="00CF311B" w:rsidSect="00EA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27"/>
    <w:rsid w:val="0003103F"/>
    <w:rsid w:val="00055CA6"/>
    <w:rsid w:val="00076B05"/>
    <w:rsid w:val="0008260E"/>
    <w:rsid w:val="000B494E"/>
    <w:rsid w:val="000C153F"/>
    <w:rsid w:val="000C3463"/>
    <w:rsid w:val="000E1FCE"/>
    <w:rsid w:val="000E25D5"/>
    <w:rsid w:val="000F204F"/>
    <w:rsid w:val="001032DB"/>
    <w:rsid w:val="001101F0"/>
    <w:rsid w:val="00113676"/>
    <w:rsid w:val="00122504"/>
    <w:rsid w:val="00157B97"/>
    <w:rsid w:val="00166DA5"/>
    <w:rsid w:val="001A78F8"/>
    <w:rsid w:val="001B10AE"/>
    <w:rsid w:val="001B1BDA"/>
    <w:rsid w:val="001B3B56"/>
    <w:rsid w:val="001B4516"/>
    <w:rsid w:val="001D0AC4"/>
    <w:rsid w:val="001E31D6"/>
    <w:rsid w:val="001F0EE3"/>
    <w:rsid w:val="001F5C63"/>
    <w:rsid w:val="002039B2"/>
    <w:rsid w:val="0022380E"/>
    <w:rsid w:val="00226DA8"/>
    <w:rsid w:val="00234428"/>
    <w:rsid w:val="0027123D"/>
    <w:rsid w:val="002B3728"/>
    <w:rsid w:val="002C5D0C"/>
    <w:rsid w:val="002E0CB8"/>
    <w:rsid w:val="003269C6"/>
    <w:rsid w:val="003276DC"/>
    <w:rsid w:val="003405B2"/>
    <w:rsid w:val="00363150"/>
    <w:rsid w:val="00365A75"/>
    <w:rsid w:val="0037042F"/>
    <w:rsid w:val="003B05E5"/>
    <w:rsid w:val="003C6D4D"/>
    <w:rsid w:val="003E66EE"/>
    <w:rsid w:val="004351F8"/>
    <w:rsid w:val="004538FE"/>
    <w:rsid w:val="004568E5"/>
    <w:rsid w:val="00462293"/>
    <w:rsid w:val="004655BB"/>
    <w:rsid w:val="00481A29"/>
    <w:rsid w:val="0049322B"/>
    <w:rsid w:val="004A34AF"/>
    <w:rsid w:val="004B16B6"/>
    <w:rsid w:val="004E2F95"/>
    <w:rsid w:val="004F4B73"/>
    <w:rsid w:val="0050272B"/>
    <w:rsid w:val="005031A3"/>
    <w:rsid w:val="00514A61"/>
    <w:rsid w:val="0054462F"/>
    <w:rsid w:val="00545681"/>
    <w:rsid w:val="0054671A"/>
    <w:rsid w:val="00555EE2"/>
    <w:rsid w:val="00570216"/>
    <w:rsid w:val="0057567B"/>
    <w:rsid w:val="00577991"/>
    <w:rsid w:val="00590D1E"/>
    <w:rsid w:val="005B2901"/>
    <w:rsid w:val="005D5EF5"/>
    <w:rsid w:val="005E4DE3"/>
    <w:rsid w:val="00606852"/>
    <w:rsid w:val="00607425"/>
    <w:rsid w:val="00610CD4"/>
    <w:rsid w:val="00614E4D"/>
    <w:rsid w:val="00633E37"/>
    <w:rsid w:val="00655F5C"/>
    <w:rsid w:val="006664DA"/>
    <w:rsid w:val="00674158"/>
    <w:rsid w:val="00696D38"/>
    <w:rsid w:val="006D4AE9"/>
    <w:rsid w:val="006D78A7"/>
    <w:rsid w:val="00726B2A"/>
    <w:rsid w:val="0074313E"/>
    <w:rsid w:val="00772552"/>
    <w:rsid w:val="00785616"/>
    <w:rsid w:val="007B02A6"/>
    <w:rsid w:val="007B107C"/>
    <w:rsid w:val="007B2402"/>
    <w:rsid w:val="007E45AC"/>
    <w:rsid w:val="007F69B2"/>
    <w:rsid w:val="008119D6"/>
    <w:rsid w:val="00862798"/>
    <w:rsid w:val="00881A10"/>
    <w:rsid w:val="00890A16"/>
    <w:rsid w:val="008D049A"/>
    <w:rsid w:val="008D4C5F"/>
    <w:rsid w:val="008E0413"/>
    <w:rsid w:val="008E2CAA"/>
    <w:rsid w:val="008E3609"/>
    <w:rsid w:val="008F6864"/>
    <w:rsid w:val="008F7FA5"/>
    <w:rsid w:val="00907451"/>
    <w:rsid w:val="00912581"/>
    <w:rsid w:val="00916B00"/>
    <w:rsid w:val="00930980"/>
    <w:rsid w:val="009340DC"/>
    <w:rsid w:val="00937A19"/>
    <w:rsid w:val="00980F82"/>
    <w:rsid w:val="00985F7A"/>
    <w:rsid w:val="00993AC1"/>
    <w:rsid w:val="009B77A6"/>
    <w:rsid w:val="009D5817"/>
    <w:rsid w:val="00A273A5"/>
    <w:rsid w:val="00A403AD"/>
    <w:rsid w:val="00A44EF8"/>
    <w:rsid w:val="00A56D8C"/>
    <w:rsid w:val="00A76411"/>
    <w:rsid w:val="00A81F32"/>
    <w:rsid w:val="00AA0F65"/>
    <w:rsid w:val="00AC5459"/>
    <w:rsid w:val="00AC659D"/>
    <w:rsid w:val="00AD73FA"/>
    <w:rsid w:val="00AF5500"/>
    <w:rsid w:val="00B14858"/>
    <w:rsid w:val="00B2249D"/>
    <w:rsid w:val="00B3399D"/>
    <w:rsid w:val="00B445EB"/>
    <w:rsid w:val="00B50F3F"/>
    <w:rsid w:val="00B565A0"/>
    <w:rsid w:val="00BA27FE"/>
    <w:rsid w:val="00BA3426"/>
    <w:rsid w:val="00BB296F"/>
    <w:rsid w:val="00BC7CCD"/>
    <w:rsid w:val="00BD423B"/>
    <w:rsid w:val="00BD738A"/>
    <w:rsid w:val="00BE328C"/>
    <w:rsid w:val="00BE4B7C"/>
    <w:rsid w:val="00BF791B"/>
    <w:rsid w:val="00C0693A"/>
    <w:rsid w:val="00C17BCA"/>
    <w:rsid w:val="00C522F3"/>
    <w:rsid w:val="00C82974"/>
    <w:rsid w:val="00CA3E2F"/>
    <w:rsid w:val="00CB4442"/>
    <w:rsid w:val="00CC38CA"/>
    <w:rsid w:val="00CD6796"/>
    <w:rsid w:val="00CD7E80"/>
    <w:rsid w:val="00CF311B"/>
    <w:rsid w:val="00D25A9B"/>
    <w:rsid w:val="00D308D0"/>
    <w:rsid w:val="00D52EAB"/>
    <w:rsid w:val="00D77BCA"/>
    <w:rsid w:val="00D93DBB"/>
    <w:rsid w:val="00DE22D6"/>
    <w:rsid w:val="00DE4416"/>
    <w:rsid w:val="00DF5F9D"/>
    <w:rsid w:val="00DF7B68"/>
    <w:rsid w:val="00E02D68"/>
    <w:rsid w:val="00E21145"/>
    <w:rsid w:val="00E33BAF"/>
    <w:rsid w:val="00E40DC9"/>
    <w:rsid w:val="00E504C8"/>
    <w:rsid w:val="00E5400C"/>
    <w:rsid w:val="00E609F0"/>
    <w:rsid w:val="00E671B1"/>
    <w:rsid w:val="00E73DD0"/>
    <w:rsid w:val="00E74F03"/>
    <w:rsid w:val="00E82C19"/>
    <w:rsid w:val="00E90747"/>
    <w:rsid w:val="00EA6456"/>
    <w:rsid w:val="00EC0C2C"/>
    <w:rsid w:val="00EC3CB8"/>
    <w:rsid w:val="00EE03A2"/>
    <w:rsid w:val="00EE0850"/>
    <w:rsid w:val="00EE6C00"/>
    <w:rsid w:val="00EF14E7"/>
    <w:rsid w:val="00F00ADF"/>
    <w:rsid w:val="00F03D5B"/>
    <w:rsid w:val="00F278C5"/>
    <w:rsid w:val="00F35246"/>
    <w:rsid w:val="00F42427"/>
    <w:rsid w:val="00F45EB3"/>
    <w:rsid w:val="00F5504C"/>
    <w:rsid w:val="00F60B40"/>
    <w:rsid w:val="00F61101"/>
    <w:rsid w:val="00F6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79F59"/>
  <w15:chartTrackingRefBased/>
  <w15:docId w15:val="{01911A08-BCC7-3C4F-A03D-EB14FFFD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42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4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4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4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4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4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4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4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4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4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4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4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2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verbye-Thompson</dc:creator>
  <cp:keywords/>
  <dc:description/>
  <cp:lastModifiedBy>Hannah Overbye-Thompson</cp:lastModifiedBy>
  <cp:revision>6</cp:revision>
  <dcterms:created xsi:type="dcterms:W3CDTF">2025-07-07T19:11:00Z</dcterms:created>
  <dcterms:modified xsi:type="dcterms:W3CDTF">2025-07-15T01:45:00Z</dcterms:modified>
</cp:coreProperties>
</file>